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D7F78" w14:textId="77777777" w:rsidR="00971A41" w:rsidRPr="00FC1482" w:rsidRDefault="00971A41" w:rsidP="00971A4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C1482">
        <w:rPr>
          <w:rFonts w:ascii="Times New Roman" w:hAnsi="Times New Roman" w:cs="Times New Roman"/>
          <w:b/>
          <w:bCs/>
          <w:color w:val="000000" w:themeColor="text1"/>
        </w:rPr>
        <w:t xml:space="preserve">Appendix </w:t>
      </w:r>
    </w:p>
    <w:p w14:paraId="7BDFE207" w14:textId="77777777" w:rsidR="00971A41" w:rsidRPr="00FC1482" w:rsidRDefault="00971A41" w:rsidP="00971A41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FC1482">
        <w:rPr>
          <w:rFonts w:ascii="Times New Roman" w:hAnsi="Times New Roman" w:cs="Times New Roman"/>
          <w:color w:val="000000" w:themeColor="text1"/>
        </w:rPr>
        <w:t>Table 1A - Questionnaire</w:t>
      </w:r>
    </w:p>
    <w:tbl>
      <w:tblPr>
        <w:tblStyle w:val="PlainTable2"/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6789"/>
        <w:gridCol w:w="988"/>
      </w:tblGrid>
      <w:tr w:rsidR="00971A41" w:rsidRPr="00FC1482" w14:paraId="2CABE1CB" w14:textId="77777777" w:rsidTr="00C85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56EF12AA" w14:textId="77777777" w:rsidR="00971A41" w:rsidRPr="00FC1482" w:rsidRDefault="00971A41" w:rsidP="00C858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For Demographic Information (refer to Table 1)</w:t>
            </w:r>
          </w:p>
        </w:tc>
      </w:tr>
      <w:tr w:rsidR="00971A41" w:rsidRPr="00FC1482" w14:paraId="0474A2F3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59020103" w14:textId="77777777" w:rsidR="00971A41" w:rsidRPr="00FC1482" w:rsidRDefault="00971A41" w:rsidP="00C858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Level of Awareness and Agreement towards the following statements.</w:t>
            </w:r>
          </w:p>
          <w:p w14:paraId="3CEDA8E1" w14:textId="77777777" w:rsidR="00971A41" w:rsidRPr="00FC1482" w:rsidRDefault="00971A41" w:rsidP="00C858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ease indicate your level of agreement using the scale below: 5 – Strongly Agree, 4 – Agree, 3 – Neutral, 2 – Disagree, 1 – Strongly Disagree. Read each statement carefully and mark the number that best represents your opinion.</w:t>
            </w:r>
          </w:p>
        </w:tc>
      </w:tr>
      <w:tr w:rsidR="00971A41" w:rsidRPr="00FC1482" w14:paraId="465965A6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099BE446" w14:textId="77777777" w:rsidR="00971A41" w:rsidRPr="00FC1482" w:rsidRDefault="00971A41" w:rsidP="00C858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6789" w:type="dxa"/>
            <w:noWrap/>
          </w:tcPr>
          <w:p w14:paraId="3C911A69" w14:textId="77777777" w:rsidR="00971A41" w:rsidRPr="00FC1482" w:rsidRDefault="00971A41" w:rsidP="00C85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atements</w:t>
            </w:r>
          </w:p>
        </w:tc>
        <w:tc>
          <w:tcPr>
            <w:tcW w:w="989" w:type="dxa"/>
          </w:tcPr>
          <w:p w14:paraId="25AF04D7" w14:textId="77777777" w:rsidR="00971A41" w:rsidRPr="00FC1482" w:rsidRDefault="00971A41" w:rsidP="00C85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pinion</w:t>
            </w:r>
          </w:p>
        </w:tc>
      </w:tr>
      <w:tr w:rsidR="00971A41" w:rsidRPr="00FC1482" w14:paraId="3178DD26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</w:tcPr>
          <w:p w14:paraId="6E9D7E53" w14:textId="77777777" w:rsidR="00971A41" w:rsidRPr="00FC1482" w:rsidRDefault="00971A41" w:rsidP="00C858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Regulatory Influence (RI)</w:t>
            </w:r>
          </w:p>
          <w:p w14:paraId="2B041B02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578CE215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Government regulations encourage our banks to adopt AI for sustainability.</w:t>
            </w:r>
          </w:p>
        </w:tc>
        <w:tc>
          <w:tcPr>
            <w:tcW w:w="989" w:type="dxa"/>
          </w:tcPr>
          <w:p w14:paraId="52CA2EF9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5F5EAB3F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04C8DAB8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287B6524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Compliance with sustainability policies influences our AI adoption strategy.</w:t>
            </w:r>
          </w:p>
        </w:tc>
        <w:tc>
          <w:tcPr>
            <w:tcW w:w="989" w:type="dxa"/>
          </w:tcPr>
          <w:p w14:paraId="20E3D492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377E40B7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4DDC714B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1CF3292F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Our bank follows regulatory guidelines for AI-driven green banking solutions.</w:t>
            </w:r>
          </w:p>
        </w:tc>
        <w:tc>
          <w:tcPr>
            <w:tcW w:w="989" w:type="dxa"/>
          </w:tcPr>
          <w:p w14:paraId="377FA8DF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05D48471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01856DD2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76D2D3BF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AI adoption in our bank is influenced by financial regulations on sustainability.</w:t>
            </w:r>
          </w:p>
        </w:tc>
        <w:tc>
          <w:tcPr>
            <w:tcW w:w="989" w:type="dxa"/>
          </w:tcPr>
          <w:p w14:paraId="11124B04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15132D1B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</w:tcPr>
          <w:p w14:paraId="44E98811" w14:textId="77777777" w:rsidR="00971A41" w:rsidRPr="00FC1482" w:rsidRDefault="00971A41" w:rsidP="00C85854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lang w:bidi="th-TH"/>
                <w14:ligatures w14:val="standardContextual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Perceived Usefulness (PU)</w:t>
            </w:r>
          </w:p>
        </w:tc>
        <w:tc>
          <w:tcPr>
            <w:tcW w:w="6789" w:type="dxa"/>
            <w:noWrap/>
            <w:hideMark/>
          </w:tcPr>
          <w:p w14:paraId="4E15C3AD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Green AI improves energy efficiency and operational effectiveness in banking.</w:t>
            </w:r>
          </w:p>
        </w:tc>
        <w:tc>
          <w:tcPr>
            <w:tcW w:w="989" w:type="dxa"/>
          </w:tcPr>
          <w:p w14:paraId="340092F9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623BD152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1BB625B3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35D1030B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AI-driven solutions reduce environmental impact while enhancing service quality.</w:t>
            </w:r>
          </w:p>
        </w:tc>
        <w:tc>
          <w:tcPr>
            <w:tcW w:w="989" w:type="dxa"/>
          </w:tcPr>
          <w:p w14:paraId="2E6E8D9F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22D49BA2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2BDA1859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68E4D4D6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Sustainable AI adoption optimizes financial risk management processes.</w:t>
            </w:r>
          </w:p>
        </w:tc>
        <w:tc>
          <w:tcPr>
            <w:tcW w:w="989" w:type="dxa"/>
          </w:tcPr>
          <w:p w14:paraId="2DC61306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0AC3CCB2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51635025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6A06816B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The use of AI in sustainability provides long-term benefits for banking operations.</w:t>
            </w:r>
          </w:p>
        </w:tc>
        <w:tc>
          <w:tcPr>
            <w:tcW w:w="989" w:type="dxa"/>
          </w:tcPr>
          <w:p w14:paraId="169FC7E1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7748954C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149086DC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07925043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AI-based sustainability tools improve decision-making in financial institutions.</w:t>
            </w:r>
          </w:p>
        </w:tc>
        <w:tc>
          <w:tcPr>
            <w:tcW w:w="989" w:type="dxa"/>
          </w:tcPr>
          <w:p w14:paraId="131DBF82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6CADF44D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</w:tcPr>
          <w:p w14:paraId="369471DB" w14:textId="77777777" w:rsidR="00971A41" w:rsidRPr="00FC1482" w:rsidRDefault="00971A41" w:rsidP="00C858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Perceived Ease of Use (PEOU)</w:t>
            </w:r>
          </w:p>
          <w:p w14:paraId="77E0B21A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021D7D98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Our bank finds it easy to integrate AI-driven sustainability technologies.</w:t>
            </w:r>
          </w:p>
        </w:tc>
        <w:tc>
          <w:tcPr>
            <w:tcW w:w="989" w:type="dxa"/>
          </w:tcPr>
          <w:p w14:paraId="4067E44B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7572BE4B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688223C2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63A2B7FE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Employees in our bank find Green AI-based banking systems user-friendly.</w:t>
            </w:r>
          </w:p>
        </w:tc>
        <w:tc>
          <w:tcPr>
            <w:tcW w:w="989" w:type="dxa"/>
          </w:tcPr>
          <w:p w14:paraId="74798867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146DAFE2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4DFB2C38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37DC4C9E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Green AI implementation does not require extensive technical expertise.</w:t>
            </w:r>
          </w:p>
        </w:tc>
        <w:tc>
          <w:tcPr>
            <w:tcW w:w="989" w:type="dxa"/>
          </w:tcPr>
          <w:p w14:paraId="19740EEF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03F68CD6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4F012866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7A77ACD7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AI-based sustainability systems are compatible with existing banking operations.</w:t>
            </w:r>
          </w:p>
        </w:tc>
        <w:tc>
          <w:tcPr>
            <w:tcW w:w="989" w:type="dxa"/>
          </w:tcPr>
          <w:p w14:paraId="5C2EA180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12956D32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</w:tcPr>
          <w:p w14:paraId="24859F59" w14:textId="77777777" w:rsidR="00971A41" w:rsidRPr="00FC1482" w:rsidRDefault="00971A41" w:rsidP="00C858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Financial Investment (FI)</w:t>
            </w:r>
          </w:p>
          <w:p w14:paraId="353ED640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46AE2293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Our institution prioritizes financial resources for AI-driven sustainability solutions.</w:t>
            </w:r>
          </w:p>
        </w:tc>
        <w:tc>
          <w:tcPr>
            <w:tcW w:w="989" w:type="dxa"/>
          </w:tcPr>
          <w:p w14:paraId="21714CA0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1981F7B3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098ACD31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2CEE82DB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Investments in AI-based sustainability initiatives are increasing annually.</w:t>
            </w:r>
          </w:p>
        </w:tc>
        <w:tc>
          <w:tcPr>
            <w:tcW w:w="989" w:type="dxa"/>
          </w:tcPr>
          <w:p w14:paraId="551ECBEC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04F06040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2A085523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1CB6E1A7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Budget allocations support the Green AI technology implementation in our bank.</w:t>
            </w:r>
          </w:p>
        </w:tc>
        <w:tc>
          <w:tcPr>
            <w:tcW w:w="989" w:type="dxa"/>
          </w:tcPr>
          <w:p w14:paraId="2EFB9784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145F55D8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14A91AB2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3671CEEB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Financial considerations play a crucial role in AI sustainability adoption.</w:t>
            </w:r>
          </w:p>
        </w:tc>
        <w:tc>
          <w:tcPr>
            <w:tcW w:w="989" w:type="dxa"/>
          </w:tcPr>
          <w:p w14:paraId="471BE650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2B805A8A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</w:tcPr>
          <w:p w14:paraId="286CFD96" w14:textId="77777777" w:rsidR="00971A41" w:rsidRPr="00FC1482" w:rsidRDefault="00971A41" w:rsidP="00C858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Banking Infrastructure (BI)</w:t>
            </w:r>
          </w:p>
          <w:p w14:paraId="78492D38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2A58B35C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Our bank has the necessary technological infrastructure to support AI-based sustainability initiatives.</w:t>
            </w:r>
          </w:p>
        </w:tc>
        <w:tc>
          <w:tcPr>
            <w:tcW w:w="989" w:type="dxa"/>
          </w:tcPr>
          <w:p w14:paraId="27E58732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579B78E4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761E1DA5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7C644803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AI-driven sustainability tools are seamlessly integrated into our bank’s operations.</w:t>
            </w:r>
          </w:p>
        </w:tc>
        <w:tc>
          <w:tcPr>
            <w:tcW w:w="989" w:type="dxa"/>
          </w:tcPr>
          <w:p w14:paraId="2E2B8BB5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6D4A5F45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0279B061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11701BC9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Our IT infrastructure supports real-time data processing for AI-driven green banking.</w:t>
            </w:r>
          </w:p>
        </w:tc>
        <w:tc>
          <w:tcPr>
            <w:tcW w:w="989" w:type="dxa"/>
          </w:tcPr>
          <w:p w14:paraId="14E69763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4C062362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5935BDA5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7DB94C36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Infrastructure limitations do not hinder our ability to adopt AI sustainability solutions.</w:t>
            </w:r>
          </w:p>
        </w:tc>
        <w:tc>
          <w:tcPr>
            <w:tcW w:w="989" w:type="dxa"/>
          </w:tcPr>
          <w:p w14:paraId="48ADBBB0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268107F9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</w:tcPr>
          <w:p w14:paraId="22883547" w14:textId="77777777" w:rsidR="00971A41" w:rsidRPr="00FC1482" w:rsidRDefault="00971A41" w:rsidP="00C858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Competitive Pressure (CP)</w:t>
            </w:r>
          </w:p>
          <w:p w14:paraId="5E70B3FE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24B5F0E4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Peer institutions’ adoption of AI influences our bank’s AI sustainability strategies.</w:t>
            </w:r>
          </w:p>
        </w:tc>
        <w:tc>
          <w:tcPr>
            <w:tcW w:w="989" w:type="dxa"/>
          </w:tcPr>
          <w:p w14:paraId="72E71798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0AEA8406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3F1BA8B5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23240C03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Market competition pressures our bank to adopt AI for sustainability compliance.</w:t>
            </w:r>
          </w:p>
        </w:tc>
        <w:tc>
          <w:tcPr>
            <w:tcW w:w="989" w:type="dxa"/>
          </w:tcPr>
          <w:p w14:paraId="38ED83EA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23DF0590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61D78FC0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25B2B415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Industry leaders' AI adoption decisions impact our bank’s strategic sustainability direction.</w:t>
            </w:r>
          </w:p>
        </w:tc>
        <w:tc>
          <w:tcPr>
            <w:tcW w:w="989" w:type="dxa"/>
          </w:tcPr>
          <w:p w14:paraId="53B362B8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17B1BD6C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</w:tcPr>
          <w:p w14:paraId="3DE51B30" w14:textId="77777777" w:rsidR="00971A41" w:rsidRPr="00FC1482" w:rsidRDefault="00971A41" w:rsidP="00C858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lastRenderedPageBreak/>
              <w:t>Green AI Adoption (GAI)</w:t>
            </w:r>
          </w:p>
          <w:p w14:paraId="1950CAEB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4B8561FA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Our bank actively incorporates AI-driven tools to reduce environmental impact. (e.g., energy-efficient models, carbon-conscious computing).</w:t>
            </w:r>
          </w:p>
        </w:tc>
        <w:tc>
          <w:tcPr>
            <w:tcW w:w="989" w:type="dxa"/>
          </w:tcPr>
          <w:p w14:paraId="570C8E08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47E084FE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18BC9D05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16E098EB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AI is integrated into our sustainability policies and operational framework.</w:t>
            </w:r>
          </w:p>
        </w:tc>
        <w:tc>
          <w:tcPr>
            <w:tcW w:w="989" w:type="dxa"/>
          </w:tcPr>
          <w:p w14:paraId="41572984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4CA9D692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</w:tcPr>
          <w:p w14:paraId="0B5AEE86" w14:textId="77777777" w:rsidR="00971A41" w:rsidRPr="00FC1482" w:rsidRDefault="00971A41" w:rsidP="00C8585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3A7D53E3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Our bank prioritizes AI adoption as a key strategy for sustainable development.</w:t>
            </w:r>
          </w:p>
        </w:tc>
        <w:tc>
          <w:tcPr>
            <w:tcW w:w="989" w:type="dxa"/>
          </w:tcPr>
          <w:p w14:paraId="7507F0B2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40249726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</w:tcPr>
          <w:p w14:paraId="2A998D43" w14:textId="77777777" w:rsidR="00971A41" w:rsidRPr="00FC1482" w:rsidRDefault="00971A41" w:rsidP="00C85854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lang w:bidi="th-TH"/>
                <w14:ligatures w14:val="standardContextual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Sustainability Outcomes (SO)</w:t>
            </w:r>
          </w:p>
        </w:tc>
        <w:tc>
          <w:tcPr>
            <w:tcW w:w="6789" w:type="dxa"/>
            <w:noWrap/>
            <w:hideMark/>
          </w:tcPr>
          <w:p w14:paraId="5FCCFE3B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AI implementation in banking has led to lower carbon emissions and energy efficiency improvements.</w:t>
            </w:r>
          </w:p>
        </w:tc>
        <w:tc>
          <w:tcPr>
            <w:tcW w:w="989" w:type="dxa"/>
          </w:tcPr>
          <w:p w14:paraId="564214CB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6EFC41F2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</w:tcPr>
          <w:p w14:paraId="56C759C1" w14:textId="77777777" w:rsidR="00971A41" w:rsidRPr="00FC1482" w:rsidRDefault="00971A41" w:rsidP="00C858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38CB2FDC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AI-based sustainability solutions have positively impacted our bank’s ESG compliance.</w:t>
            </w:r>
          </w:p>
        </w:tc>
        <w:tc>
          <w:tcPr>
            <w:tcW w:w="989" w:type="dxa"/>
          </w:tcPr>
          <w:p w14:paraId="65F7D03B" w14:textId="77777777" w:rsidR="00971A41" w:rsidRPr="00FC1482" w:rsidRDefault="00971A41" w:rsidP="00C858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1A41" w:rsidRPr="00FC1482" w14:paraId="4036BF0F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</w:tcPr>
          <w:p w14:paraId="5E7ACAF0" w14:textId="77777777" w:rsidR="00971A41" w:rsidRPr="00FC1482" w:rsidRDefault="00971A41" w:rsidP="00C858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89" w:type="dxa"/>
            <w:noWrap/>
            <w:hideMark/>
          </w:tcPr>
          <w:p w14:paraId="27C833ED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Green AI adoption has enhanced the bank’s reputation as an environmentally responsible institution.</w:t>
            </w:r>
          </w:p>
        </w:tc>
        <w:tc>
          <w:tcPr>
            <w:tcW w:w="989" w:type="dxa"/>
          </w:tcPr>
          <w:p w14:paraId="467CE3AA" w14:textId="77777777" w:rsidR="00971A41" w:rsidRPr="00FC1482" w:rsidRDefault="00971A41" w:rsidP="00C858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0F4C752C" w14:textId="77777777" w:rsidR="00971A41" w:rsidRPr="00FC1482" w:rsidRDefault="00971A41" w:rsidP="00971A4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337E0D8" w14:textId="77777777" w:rsidR="00971A41" w:rsidRPr="00FC1482" w:rsidRDefault="00971A41" w:rsidP="00971A41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FC1482">
        <w:rPr>
          <w:rFonts w:ascii="Times New Roman" w:hAnsi="Times New Roman" w:cs="Times New Roman"/>
          <w:color w:val="000000" w:themeColor="text1"/>
        </w:rPr>
        <w:t>Table 2A - Standardized Factor Loadings of CFA Construct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966"/>
        <w:gridCol w:w="901"/>
        <w:gridCol w:w="999"/>
        <w:gridCol w:w="1561"/>
      </w:tblGrid>
      <w:tr w:rsidR="00971A41" w:rsidRPr="00FC1482" w14:paraId="6B76F93B" w14:textId="77777777" w:rsidTr="00C85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B9795E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Construct</w:t>
            </w:r>
          </w:p>
        </w:tc>
        <w:tc>
          <w:tcPr>
            <w:tcW w:w="0" w:type="auto"/>
            <w:hideMark/>
          </w:tcPr>
          <w:p w14:paraId="1371B5CA" w14:textId="77777777" w:rsidR="00971A41" w:rsidRPr="00FC1482" w:rsidRDefault="00971A41" w:rsidP="00C85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Item</w:t>
            </w:r>
          </w:p>
        </w:tc>
        <w:tc>
          <w:tcPr>
            <w:tcW w:w="0" w:type="auto"/>
            <w:hideMark/>
          </w:tcPr>
          <w:p w14:paraId="0C57B810" w14:textId="77777777" w:rsidR="00971A41" w:rsidRPr="00FC1482" w:rsidRDefault="00971A41" w:rsidP="00C85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Loading</w:t>
            </w:r>
          </w:p>
        </w:tc>
        <w:tc>
          <w:tcPr>
            <w:tcW w:w="0" w:type="auto"/>
            <w:hideMark/>
          </w:tcPr>
          <w:p w14:paraId="1C3D01B3" w14:textId="77777777" w:rsidR="00971A41" w:rsidRPr="00FC1482" w:rsidRDefault="00971A41" w:rsidP="00C85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Interpretation</w:t>
            </w:r>
          </w:p>
        </w:tc>
      </w:tr>
      <w:tr w:rsidR="00971A41" w:rsidRPr="00FC1482" w14:paraId="10051A4D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E443808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egulatory Influence (RI)</w:t>
            </w:r>
          </w:p>
        </w:tc>
        <w:tc>
          <w:tcPr>
            <w:tcW w:w="0" w:type="auto"/>
            <w:hideMark/>
          </w:tcPr>
          <w:p w14:paraId="2A265E74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RI1</w:t>
            </w:r>
          </w:p>
        </w:tc>
        <w:tc>
          <w:tcPr>
            <w:tcW w:w="0" w:type="auto"/>
            <w:hideMark/>
          </w:tcPr>
          <w:p w14:paraId="1D024FED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0" w:type="auto"/>
            <w:hideMark/>
          </w:tcPr>
          <w:p w14:paraId="7CC0EB05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7E1CE186" w14:textId="77777777" w:rsidTr="00C85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ECEBCA3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C2789B0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RI2</w:t>
            </w:r>
          </w:p>
        </w:tc>
        <w:tc>
          <w:tcPr>
            <w:tcW w:w="0" w:type="auto"/>
            <w:hideMark/>
          </w:tcPr>
          <w:p w14:paraId="23DA01ED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0" w:type="auto"/>
            <w:hideMark/>
          </w:tcPr>
          <w:p w14:paraId="7D88A488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2D710313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504D614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595959C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RI3</w:t>
            </w:r>
          </w:p>
        </w:tc>
        <w:tc>
          <w:tcPr>
            <w:tcW w:w="0" w:type="auto"/>
            <w:hideMark/>
          </w:tcPr>
          <w:p w14:paraId="26993B12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0" w:type="auto"/>
            <w:hideMark/>
          </w:tcPr>
          <w:p w14:paraId="5F7BDA42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971A41" w:rsidRPr="00FC1482" w14:paraId="1EBEA073" w14:textId="77777777" w:rsidTr="00C85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38FB55C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B2D72E0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RI4</w:t>
            </w:r>
          </w:p>
        </w:tc>
        <w:tc>
          <w:tcPr>
            <w:tcW w:w="0" w:type="auto"/>
            <w:hideMark/>
          </w:tcPr>
          <w:p w14:paraId="399CB6CB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0" w:type="auto"/>
            <w:hideMark/>
          </w:tcPr>
          <w:p w14:paraId="4C1D6528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593D6536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121E2B5B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erceived Usefulness (PU)</w:t>
            </w:r>
          </w:p>
        </w:tc>
        <w:tc>
          <w:tcPr>
            <w:tcW w:w="0" w:type="auto"/>
            <w:hideMark/>
          </w:tcPr>
          <w:p w14:paraId="2A71F1CA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PU1</w:t>
            </w:r>
          </w:p>
        </w:tc>
        <w:tc>
          <w:tcPr>
            <w:tcW w:w="0" w:type="auto"/>
            <w:hideMark/>
          </w:tcPr>
          <w:p w14:paraId="7055A0E8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0" w:type="auto"/>
            <w:hideMark/>
          </w:tcPr>
          <w:p w14:paraId="200ACBE9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971A41" w:rsidRPr="00FC1482" w14:paraId="40C4289A" w14:textId="77777777" w:rsidTr="00C85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360B1F8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F983968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PU2</w:t>
            </w:r>
          </w:p>
        </w:tc>
        <w:tc>
          <w:tcPr>
            <w:tcW w:w="0" w:type="auto"/>
            <w:hideMark/>
          </w:tcPr>
          <w:p w14:paraId="1DDF1B1B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0" w:type="auto"/>
            <w:hideMark/>
          </w:tcPr>
          <w:p w14:paraId="131FA9DC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33447637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05660F4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CD255A5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PU3</w:t>
            </w:r>
          </w:p>
        </w:tc>
        <w:tc>
          <w:tcPr>
            <w:tcW w:w="0" w:type="auto"/>
            <w:hideMark/>
          </w:tcPr>
          <w:p w14:paraId="3C2C6F16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0" w:type="auto"/>
            <w:hideMark/>
          </w:tcPr>
          <w:p w14:paraId="0FAE7829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971A41" w:rsidRPr="00FC1482" w14:paraId="24F823A9" w14:textId="77777777" w:rsidTr="00C85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477F418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8DC2DEF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PU4</w:t>
            </w:r>
          </w:p>
        </w:tc>
        <w:tc>
          <w:tcPr>
            <w:tcW w:w="0" w:type="auto"/>
            <w:hideMark/>
          </w:tcPr>
          <w:p w14:paraId="61DB1545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0" w:type="auto"/>
            <w:hideMark/>
          </w:tcPr>
          <w:p w14:paraId="2CCBE40A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6D6F8D26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E7CBD92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2816633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PU5</w:t>
            </w:r>
          </w:p>
        </w:tc>
        <w:tc>
          <w:tcPr>
            <w:tcW w:w="0" w:type="auto"/>
            <w:hideMark/>
          </w:tcPr>
          <w:p w14:paraId="693A9C66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0" w:type="auto"/>
            <w:hideMark/>
          </w:tcPr>
          <w:p w14:paraId="088EE839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75D0BAE8" w14:textId="77777777" w:rsidTr="00C85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B86DEB7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erceived Ease of Use (PEOU)</w:t>
            </w:r>
          </w:p>
        </w:tc>
        <w:tc>
          <w:tcPr>
            <w:tcW w:w="0" w:type="auto"/>
            <w:hideMark/>
          </w:tcPr>
          <w:p w14:paraId="301B12AF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PEOU1</w:t>
            </w:r>
          </w:p>
        </w:tc>
        <w:tc>
          <w:tcPr>
            <w:tcW w:w="0" w:type="auto"/>
            <w:hideMark/>
          </w:tcPr>
          <w:p w14:paraId="19A89553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0" w:type="auto"/>
            <w:hideMark/>
          </w:tcPr>
          <w:p w14:paraId="73754B25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0BA900FB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39F48D8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0BA7C54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PEOU2</w:t>
            </w:r>
          </w:p>
        </w:tc>
        <w:tc>
          <w:tcPr>
            <w:tcW w:w="0" w:type="auto"/>
            <w:hideMark/>
          </w:tcPr>
          <w:p w14:paraId="3D409801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0" w:type="auto"/>
            <w:hideMark/>
          </w:tcPr>
          <w:p w14:paraId="72143102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22813904" w14:textId="77777777" w:rsidTr="00C85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D975C58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2BEA0E4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PEOU3</w:t>
            </w:r>
          </w:p>
        </w:tc>
        <w:tc>
          <w:tcPr>
            <w:tcW w:w="0" w:type="auto"/>
            <w:hideMark/>
          </w:tcPr>
          <w:p w14:paraId="462F2DA9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0" w:type="auto"/>
            <w:hideMark/>
          </w:tcPr>
          <w:p w14:paraId="1AF77647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971A41" w:rsidRPr="00FC1482" w14:paraId="0FFDC2F3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2752345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2D6FF94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PEOU4</w:t>
            </w:r>
          </w:p>
        </w:tc>
        <w:tc>
          <w:tcPr>
            <w:tcW w:w="0" w:type="auto"/>
            <w:hideMark/>
          </w:tcPr>
          <w:p w14:paraId="3D17D816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0" w:type="auto"/>
            <w:hideMark/>
          </w:tcPr>
          <w:p w14:paraId="56C99FA1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3B5E65A0" w14:textId="77777777" w:rsidTr="00C85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152CA77E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inancial Investment (FI)</w:t>
            </w:r>
          </w:p>
        </w:tc>
        <w:tc>
          <w:tcPr>
            <w:tcW w:w="0" w:type="auto"/>
            <w:hideMark/>
          </w:tcPr>
          <w:p w14:paraId="6D223DA0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FI1</w:t>
            </w:r>
          </w:p>
        </w:tc>
        <w:tc>
          <w:tcPr>
            <w:tcW w:w="0" w:type="auto"/>
            <w:hideMark/>
          </w:tcPr>
          <w:p w14:paraId="55A30D72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0" w:type="auto"/>
            <w:hideMark/>
          </w:tcPr>
          <w:p w14:paraId="6B47C506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971A41" w:rsidRPr="00FC1482" w14:paraId="40AE30A5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F6D7B13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6175A7A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FI2</w:t>
            </w:r>
          </w:p>
        </w:tc>
        <w:tc>
          <w:tcPr>
            <w:tcW w:w="0" w:type="auto"/>
            <w:hideMark/>
          </w:tcPr>
          <w:p w14:paraId="18F6B43E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0" w:type="auto"/>
            <w:hideMark/>
          </w:tcPr>
          <w:p w14:paraId="4B6D71A9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971A41" w:rsidRPr="00FC1482" w14:paraId="3D58E46B" w14:textId="77777777" w:rsidTr="00C85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58CF205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B2D9FFB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FI3</w:t>
            </w:r>
          </w:p>
        </w:tc>
        <w:tc>
          <w:tcPr>
            <w:tcW w:w="0" w:type="auto"/>
            <w:hideMark/>
          </w:tcPr>
          <w:p w14:paraId="605F24E4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0" w:type="auto"/>
            <w:hideMark/>
          </w:tcPr>
          <w:p w14:paraId="3D172E52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6E634D95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63FB48A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4FDD98B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FI4</w:t>
            </w:r>
          </w:p>
        </w:tc>
        <w:tc>
          <w:tcPr>
            <w:tcW w:w="0" w:type="auto"/>
            <w:hideMark/>
          </w:tcPr>
          <w:p w14:paraId="398F60F2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0" w:type="auto"/>
            <w:hideMark/>
          </w:tcPr>
          <w:p w14:paraId="4C86E746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29B52BDA" w14:textId="77777777" w:rsidTr="00C85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72A42F35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anking Infrastructure (BI)</w:t>
            </w:r>
          </w:p>
        </w:tc>
        <w:tc>
          <w:tcPr>
            <w:tcW w:w="0" w:type="auto"/>
            <w:hideMark/>
          </w:tcPr>
          <w:p w14:paraId="1FB3FB9E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BI1</w:t>
            </w:r>
          </w:p>
        </w:tc>
        <w:tc>
          <w:tcPr>
            <w:tcW w:w="0" w:type="auto"/>
            <w:hideMark/>
          </w:tcPr>
          <w:p w14:paraId="56C89D83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0" w:type="auto"/>
            <w:hideMark/>
          </w:tcPr>
          <w:p w14:paraId="694F7E82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09EF0ACA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6600FE1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E4E01BB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BI2</w:t>
            </w:r>
          </w:p>
        </w:tc>
        <w:tc>
          <w:tcPr>
            <w:tcW w:w="0" w:type="auto"/>
            <w:hideMark/>
          </w:tcPr>
          <w:p w14:paraId="21A5385B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0" w:type="auto"/>
            <w:hideMark/>
          </w:tcPr>
          <w:p w14:paraId="5A6FB13B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66A2692F" w14:textId="77777777" w:rsidTr="00C85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27D9F81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85CF394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BI3</w:t>
            </w:r>
          </w:p>
        </w:tc>
        <w:tc>
          <w:tcPr>
            <w:tcW w:w="0" w:type="auto"/>
            <w:hideMark/>
          </w:tcPr>
          <w:p w14:paraId="40F934D4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0" w:type="auto"/>
            <w:hideMark/>
          </w:tcPr>
          <w:p w14:paraId="336C8E78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971A41" w:rsidRPr="00FC1482" w14:paraId="4F5B8177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FAA16DF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B3C714F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BI4</w:t>
            </w:r>
          </w:p>
        </w:tc>
        <w:tc>
          <w:tcPr>
            <w:tcW w:w="0" w:type="auto"/>
            <w:hideMark/>
          </w:tcPr>
          <w:p w14:paraId="18D3A6C3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0" w:type="auto"/>
            <w:hideMark/>
          </w:tcPr>
          <w:p w14:paraId="0AB15020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772EF71A" w14:textId="77777777" w:rsidTr="00C85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48281A9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mpetitive Pressure (CP)</w:t>
            </w:r>
          </w:p>
        </w:tc>
        <w:tc>
          <w:tcPr>
            <w:tcW w:w="0" w:type="auto"/>
            <w:hideMark/>
          </w:tcPr>
          <w:p w14:paraId="1DB4D231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CP1</w:t>
            </w:r>
          </w:p>
        </w:tc>
        <w:tc>
          <w:tcPr>
            <w:tcW w:w="0" w:type="auto"/>
            <w:hideMark/>
          </w:tcPr>
          <w:p w14:paraId="3CF05234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0" w:type="auto"/>
            <w:hideMark/>
          </w:tcPr>
          <w:p w14:paraId="6A8E7BC4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971A41" w:rsidRPr="00FC1482" w14:paraId="04477355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FCA85AC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777009B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CP2</w:t>
            </w:r>
          </w:p>
        </w:tc>
        <w:tc>
          <w:tcPr>
            <w:tcW w:w="0" w:type="auto"/>
            <w:hideMark/>
          </w:tcPr>
          <w:p w14:paraId="2B5F3471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0" w:type="auto"/>
            <w:hideMark/>
          </w:tcPr>
          <w:p w14:paraId="7E6BAFE2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971A41" w:rsidRPr="00FC1482" w14:paraId="4BC3DF6D" w14:textId="77777777" w:rsidTr="00C85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4202BAA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13803E8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CP3</w:t>
            </w:r>
          </w:p>
        </w:tc>
        <w:tc>
          <w:tcPr>
            <w:tcW w:w="0" w:type="auto"/>
            <w:hideMark/>
          </w:tcPr>
          <w:p w14:paraId="7CFAAB60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0" w:type="auto"/>
            <w:hideMark/>
          </w:tcPr>
          <w:p w14:paraId="378D88BF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60EFC9F2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345F42D9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reen AI Adoption (GAI)</w:t>
            </w:r>
          </w:p>
        </w:tc>
        <w:tc>
          <w:tcPr>
            <w:tcW w:w="0" w:type="auto"/>
            <w:hideMark/>
          </w:tcPr>
          <w:p w14:paraId="45944809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GAI1</w:t>
            </w:r>
          </w:p>
        </w:tc>
        <w:tc>
          <w:tcPr>
            <w:tcW w:w="0" w:type="auto"/>
            <w:hideMark/>
          </w:tcPr>
          <w:p w14:paraId="649C6CDD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0" w:type="auto"/>
            <w:hideMark/>
          </w:tcPr>
          <w:p w14:paraId="60095431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6264617A" w14:textId="77777777" w:rsidTr="00C85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A232333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10A5702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GAI2</w:t>
            </w:r>
          </w:p>
        </w:tc>
        <w:tc>
          <w:tcPr>
            <w:tcW w:w="0" w:type="auto"/>
            <w:hideMark/>
          </w:tcPr>
          <w:p w14:paraId="64B8CEC0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0" w:type="auto"/>
            <w:hideMark/>
          </w:tcPr>
          <w:p w14:paraId="20E09297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971A41" w:rsidRPr="00FC1482" w14:paraId="3D1AAFD8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FFC6F1F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23FBE05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GAI3</w:t>
            </w:r>
          </w:p>
        </w:tc>
        <w:tc>
          <w:tcPr>
            <w:tcW w:w="0" w:type="auto"/>
            <w:hideMark/>
          </w:tcPr>
          <w:p w14:paraId="7269A3C6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0" w:type="auto"/>
            <w:hideMark/>
          </w:tcPr>
          <w:p w14:paraId="59BCDA97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971A41" w:rsidRPr="00FC1482" w14:paraId="79A9479A" w14:textId="77777777" w:rsidTr="00C85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3D8B4E8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ustainability Outcomes (SO)</w:t>
            </w:r>
          </w:p>
        </w:tc>
        <w:tc>
          <w:tcPr>
            <w:tcW w:w="0" w:type="auto"/>
            <w:hideMark/>
          </w:tcPr>
          <w:p w14:paraId="6BA0EE0A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SO1</w:t>
            </w:r>
          </w:p>
        </w:tc>
        <w:tc>
          <w:tcPr>
            <w:tcW w:w="0" w:type="auto"/>
            <w:hideMark/>
          </w:tcPr>
          <w:p w14:paraId="17D8D398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0" w:type="auto"/>
            <w:hideMark/>
          </w:tcPr>
          <w:p w14:paraId="743A3FAA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</w:tc>
      </w:tr>
      <w:tr w:rsidR="00971A41" w:rsidRPr="00FC1482" w14:paraId="699B993E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2CE00B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A9C0500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SO2</w:t>
            </w:r>
          </w:p>
        </w:tc>
        <w:tc>
          <w:tcPr>
            <w:tcW w:w="0" w:type="auto"/>
            <w:hideMark/>
          </w:tcPr>
          <w:p w14:paraId="5E78A657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0" w:type="auto"/>
            <w:hideMark/>
          </w:tcPr>
          <w:p w14:paraId="55925389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971A41" w:rsidRPr="00FC1482" w14:paraId="196202A9" w14:textId="77777777" w:rsidTr="00C85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52BDA3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E41CF16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SO3</w:t>
            </w:r>
          </w:p>
        </w:tc>
        <w:tc>
          <w:tcPr>
            <w:tcW w:w="0" w:type="auto"/>
            <w:hideMark/>
          </w:tcPr>
          <w:p w14:paraId="2DB253AA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0" w:type="auto"/>
            <w:hideMark/>
          </w:tcPr>
          <w:p w14:paraId="2D405DFA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</w:tbl>
    <w:p w14:paraId="600CC1C5" w14:textId="77777777" w:rsidR="00971A41" w:rsidRPr="00FC1482" w:rsidRDefault="00971A41" w:rsidP="00971A4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FC1482">
        <w:rPr>
          <w:rFonts w:ascii="Times New Roman" w:hAnsi="Times New Roman" w:cs="Times New Roman"/>
          <w:color w:val="000000" w:themeColor="text1"/>
        </w:rPr>
        <w:tab/>
      </w:r>
      <w:r w:rsidRPr="00FC1482">
        <w:rPr>
          <w:rFonts w:ascii="Times New Roman" w:hAnsi="Times New Roman" w:cs="Times New Roman"/>
          <w:color w:val="000000" w:themeColor="text1"/>
        </w:rPr>
        <w:tab/>
        <w:t>#Source: Author Calculation</w:t>
      </w:r>
    </w:p>
    <w:p w14:paraId="64727B21" w14:textId="77777777" w:rsidR="00971A41" w:rsidRPr="00FC1482" w:rsidRDefault="00971A41" w:rsidP="00971A41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FC1482">
        <w:rPr>
          <w:rFonts w:ascii="Times New Roman" w:hAnsi="Times New Roman" w:cs="Times New Roman"/>
          <w:color w:val="000000" w:themeColor="text1"/>
        </w:rPr>
        <w:t xml:space="preserve">All factor loadings exceed the 0.70 threshold, confirming item-level reliability (Hair </w:t>
      </w:r>
      <w:r w:rsidRPr="00FC1482">
        <w:rPr>
          <w:rFonts w:ascii="Times New Roman" w:hAnsi="Times New Roman" w:cs="Times New Roman"/>
          <w:i/>
          <w:iCs/>
          <w:color w:val="000000" w:themeColor="text1"/>
        </w:rPr>
        <w:t xml:space="preserve">et al., </w:t>
      </w:r>
      <w:r w:rsidRPr="00FC1482">
        <w:rPr>
          <w:rFonts w:ascii="Times New Roman" w:hAnsi="Times New Roman" w:cs="Times New Roman"/>
          <w:color w:val="000000" w:themeColor="text1"/>
        </w:rPr>
        <w:t>2019).</w:t>
      </w:r>
    </w:p>
    <w:p w14:paraId="16EA95A8" w14:textId="77777777" w:rsidR="00971A41" w:rsidRPr="00FC1482" w:rsidRDefault="00971A41" w:rsidP="00971A4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07BFA64" w14:textId="77777777" w:rsidR="00971A41" w:rsidRPr="00FC1482" w:rsidRDefault="00971A41" w:rsidP="00971A41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FC1482">
        <w:rPr>
          <w:rFonts w:ascii="Times New Roman" w:hAnsi="Times New Roman" w:cs="Times New Roman"/>
          <w:color w:val="000000" w:themeColor="text1"/>
        </w:rPr>
        <w:t>Table 2B - Fornell–Larcker Criterion</w:t>
      </w:r>
    </w:p>
    <w:tbl>
      <w:tblPr>
        <w:tblStyle w:val="PlainTable2"/>
        <w:tblW w:w="7513" w:type="dxa"/>
        <w:jc w:val="center"/>
        <w:tblLook w:val="04A0" w:firstRow="1" w:lastRow="0" w:firstColumn="1" w:lastColumn="0" w:noHBand="0" w:noVBand="1"/>
      </w:tblPr>
      <w:tblGrid>
        <w:gridCol w:w="1250"/>
        <w:gridCol w:w="768"/>
        <w:gridCol w:w="767"/>
        <w:gridCol w:w="893"/>
        <w:gridCol w:w="767"/>
        <w:gridCol w:w="767"/>
        <w:gridCol w:w="767"/>
        <w:gridCol w:w="767"/>
        <w:gridCol w:w="767"/>
      </w:tblGrid>
      <w:tr w:rsidR="00971A41" w:rsidRPr="00FC1482" w14:paraId="50760B4F" w14:textId="77777777" w:rsidTr="00C85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41962F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Construct</w:t>
            </w:r>
          </w:p>
        </w:tc>
        <w:tc>
          <w:tcPr>
            <w:tcW w:w="0" w:type="auto"/>
            <w:hideMark/>
          </w:tcPr>
          <w:p w14:paraId="422B6A55" w14:textId="77777777" w:rsidR="00971A41" w:rsidRPr="00FC1482" w:rsidRDefault="00971A41" w:rsidP="00C85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RI</w:t>
            </w:r>
          </w:p>
        </w:tc>
        <w:tc>
          <w:tcPr>
            <w:tcW w:w="0" w:type="auto"/>
            <w:hideMark/>
          </w:tcPr>
          <w:p w14:paraId="169B1007" w14:textId="77777777" w:rsidR="00971A41" w:rsidRPr="00FC1482" w:rsidRDefault="00971A41" w:rsidP="00C85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PU</w:t>
            </w:r>
          </w:p>
        </w:tc>
        <w:tc>
          <w:tcPr>
            <w:tcW w:w="0" w:type="auto"/>
            <w:hideMark/>
          </w:tcPr>
          <w:p w14:paraId="55C2AB84" w14:textId="77777777" w:rsidR="00971A41" w:rsidRPr="00FC1482" w:rsidRDefault="00971A41" w:rsidP="00C85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PEOU</w:t>
            </w:r>
          </w:p>
        </w:tc>
        <w:tc>
          <w:tcPr>
            <w:tcW w:w="0" w:type="auto"/>
            <w:hideMark/>
          </w:tcPr>
          <w:p w14:paraId="283AD207" w14:textId="77777777" w:rsidR="00971A41" w:rsidRPr="00FC1482" w:rsidRDefault="00971A41" w:rsidP="00C85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FI</w:t>
            </w:r>
          </w:p>
        </w:tc>
        <w:tc>
          <w:tcPr>
            <w:tcW w:w="0" w:type="auto"/>
            <w:hideMark/>
          </w:tcPr>
          <w:p w14:paraId="73981FAC" w14:textId="77777777" w:rsidR="00971A41" w:rsidRPr="00FC1482" w:rsidRDefault="00971A41" w:rsidP="00C85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BI</w:t>
            </w:r>
          </w:p>
        </w:tc>
        <w:tc>
          <w:tcPr>
            <w:tcW w:w="0" w:type="auto"/>
            <w:hideMark/>
          </w:tcPr>
          <w:p w14:paraId="2E03EE1D" w14:textId="77777777" w:rsidR="00971A41" w:rsidRPr="00FC1482" w:rsidRDefault="00971A41" w:rsidP="00C85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0" w:type="auto"/>
            <w:hideMark/>
          </w:tcPr>
          <w:p w14:paraId="67D2A646" w14:textId="77777777" w:rsidR="00971A41" w:rsidRPr="00FC1482" w:rsidRDefault="00971A41" w:rsidP="00C85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GAI</w:t>
            </w:r>
          </w:p>
        </w:tc>
        <w:tc>
          <w:tcPr>
            <w:tcW w:w="0" w:type="auto"/>
            <w:hideMark/>
          </w:tcPr>
          <w:p w14:paraId="1741C02C" w14:textId="77777777" w:rsidR="00971A41" w:rsidRPr="00FC1482" w:rsidRDefault="00971A41" w:rsidP="00C85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SO</w:t>
            </w:r>
          </w:p>
        </w:tc>
      </w:tr>
      <w:tr w:rsidR="00971A41" w:rsidRPr="00FC1482" w14:paraId="202801E1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9CBFCC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RI</w:t>
            </w:r>
          </w:p>
        </w:tc>
        <w:tc>
          <w:tcPr>
            <w:tcW w:w="0" w:type="auto"/>
            <w:hideMark/>
          </w:tcPr>
          <w:p w14:paraId="2776D6BE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09</w:t>
            </w:r>
          </w:p>
        </w:tc>
        <w:tc>
          <w:tcPr>
            <w:tcW w:w="0" w:type="auto"/>
            <w:hideMark/>
          </w:tcPr>
          <w:p w14:paraId="15190481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0" w:type="auto"/>
            <w:hideMark/>
          </w:tcPr>
          <w:p w14:paraId="7BCE754B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0" w:type="auto"/>
            <w:hideMark/>
          </w:tcPr>
          <w:p w14:paraId="3A76B36F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0" w:type="auto"/>
            <w:hideMark/>
          </w:tcPr>
          <w:p w14:paraId="76CE8675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0" w:type="auto"/>
            <w:hideMark/>
          </w:tcPr>
          <w:p w14:paraId="6C092E3D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0" w:type="auto"/>
            <w:hideMark/>
          </w:tcPr>
          <w:p w14:paraId="373FBE31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0" w:type="auto"/>
            <w:hideMark/>
          </w:tcPr>
          <w:p w14:paraId="23702429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</w:tr>
      <w:tr w:rsidR="00971A41" w:rsidRPr="00FC1482" w14:paraId="1ADE61D1" w14:textId="77777777" w:rsidTr="00C85854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DCC511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U</w:t>
            </w:r>
          </w:p>
        </w:tc>
        <w:tc>
          <w:tcPr>
            <w:tcW w:w="0" w:type="auto"/>
            <w:hideMark/>
          </w:tcPr>
          <w:p w14:paraId="6580FD15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2079FBA7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59</w:t>
            </w:r>
          </w:p>
        </w:tc>
        <w:tc>
          <w:tcPr>
            <w:tcW w:w="0" w:type="auto"/>
            <w:hideMark/>
          </w:tcPr>
          <w:p w14:paraId="02B7F42A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0" w:type="auto"/>
            <w:hideMark/>
          </w:tcPr>
          <w:p w14:paraId="661E8F1A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0" w:type="auto"/>
            <w:hideMark/>
          </w:tcPr>
          <w:p w14:paraId="3D64B9DB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0" w:type="auto"/>
            <w:hideMark/>
          </w:tcPr>
          <w:p w14:paraId="5C3AD622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0" w:type="auto"/>
            <w:hideMark/>
          </w:tcPr>
          <w:p w14:paraId="5835AC71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0" w:type="auto"/>
            <w:hideMark/>
          </w:tcPr>
          <w:p w14:paraId="1E255FF1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</w:tr>
      <w:tr w:rsidR="00971A41" w:rsidRPr="00FC1482" w14:paraId="7A75CDB0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5B4A6B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EOU</w:t>
            </w:r>
          </w:p>
        </w:tc>
        <w:tc>
          <w:tcPr>
            <w:tcW w:w="0" w:type="auto"/>
            <w:hideMark/>
          </w:tcPr>
          <w:p w14:paraId="2942CD41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02C8FD0D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73A0854E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78</w:t>
            </w:r>
          </w:p>
        </w:tc>
        <w:tc>
          <w:tcPr>
            <w:tcW w:w="0" w:type="auto"/>
            <w:hideMark/>
          </w:tcPr>
          <w:p w14:paraId="7026FA45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0" w:type="auto"/>
            <w:hideMark/>
          </w:tcPr>
          <w:p w14:paraId="225C206E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0" w:type="auto"/>
            <w:hideMark/>
          </w:tcPr>
          <w:p w14:paraId="4354DD13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0" w:type="auto"/>
            <w:hideMark/>
          </w:tcPr>
          <w:p w14:paraId="29B1F5D3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0" w:type="auto"/>
            <w:hideMark/>
          </w:tcPr>
          <w:p w14:paraId="2B3063EA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</w:tr>
      <w:tr w:rsidR="00971A41" w:rsidRPr="00FC1482" w14:paraId="28DFF5BA" w14:textId="77777777" w:rsidTr="00C85854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60D64C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I</w:t>
            </w:r>
          </w:p>
        </w:tc>
        <w:tc>
          <w:tcPr>
            <w:tcW w:w="0" w:type="auto"/>
            <w:hideMark/>
          </w:tcPr>
          <w:p w14:paraId="6209D0BD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2D99C62B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7F541B7C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58AF6945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96</w:t>
            </w:r>
          </w:p>
        </w:tc>
        <w:tc>
          <w:tcPr>
            <w:tcW w:w="0" w:type="auto"/>
            <w:hideMark/>
          </w:tcPr>
          <w:p w14:paraId="5C665468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0" w:type="auto"/>
            <w:hideMark/>
          </w:tcPr>
          <w:p w14:paraId="5CC0F98A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0" w:type="auto"/>
            <w:hideMark/>
          </w:tcPr>
          <w:p w14:paraId="72320237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0" w:type="auto"/>
            <w:hideMark/>
          </w:tcPr>
          <w:p w14:paraId="038BE514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</w:tr>
      <w:tr w:rsidR="00971A41" w:rsidRPr="00FC1482" w14:paraId="7DDD0DEC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E2A2A8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I</w:t>
            </w:r>
          </w:p>
        </w:tc>
        <w:tc>
          <w:tcPr>
            <w:tcW w:w="0" w:type="auto"/>
            <w:hideMark/>
          </w:tcPr>
          <w:p w14:paraId="3B86E8D0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419E4EFA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7148975F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08E40D74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2FE4CB05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98</w:t>
            </w:r>
          </w:p>
        </w:tc>
        <w:tc>
          <w:tcPr>
            <w:tcW w:w="0" w:type="auto"/>
            <w:hideMark/>
          </w:tcPr>
          <w:p w14:paraId="774D5B46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0" w:type="auto"/>
            <w:hideMark/>
          </w:tcPr>
          <w:p w14:paraId="6DB3922D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0" w:type="auto"/>
            <w:hideMark/>
          </w:tcPr>
          <w:p w14:paraId="1CFBAB08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</w:tr>
      <w:tr w:rsidR="00971A41" w:rsidRPr="00FC1482" w14:paraId="45DA6BA3" w14:textId="77777777" w:rsidTr="00C85854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6C0388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P</w:t>
            </w:r>
          </w:p>
        </w:tc>
        <w:tc>
          <w:tcPr>
            <w:tcW w:w="0" w:type="auto"/>
            <w:hideMark/>
          </w:tcPr>
          <w:p w14:paraId="5ED0485A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77749DA0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4FD009C5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7B13B423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3DF2A04C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1FFC4792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37</w:t>
            </w:r>
          </w:p>
        </w:tc>
        <w:tc>
          <w:tcPr>
            <w:tcW w:w="0" w:type="auto"/>
            <w:hideMark/>
          </w:tcPr>
          <w:p w14:paraId="2C527C37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0" w:type="auto"/>
            <w:hideMark/>
          </w:tcPr>
          <w:p w14:paraId="73740B17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</w:tr>
      <w:tr w:rsidR="00971A41" w:rsidRPr="00FC1482" w14:paraId="652AE428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6036D6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AI</w:t>
            </w:r>
          </w:p>
        </w:tc>
        <w:tc>
          <w:tcPr>
            <w:tcW w:w="0" w:type="auto"/>
            <w:hideMark/>
          </w:tcPr>
          <w:p w14:paraId="71249BC9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24796B60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6119175E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1AA254A8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60966CE6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05DC926B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79E9C4B2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99</w:t>
            </w:r>
          </w:p>
        </w:tc>
        <w:tc>
          <w:tcPr>
            <w:tcW w:w="0" w:type="auto"/>
            <w:hideMark/>
          </w:tcPr>
          <w:p w14:paraId="182BD8DA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971A41" w:rsidRPr="00FC1482" w14:paraId="70C7EA94" w14:textId="77777777" w:rsidTr="00C85854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7FBEE1" w14:textId="77777777" w:rsidR="00971A41" w:rsidRPr="00FC1482" w:rsidRDefault="00971A41" w:rsidP="00C858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O</w:t>
            </w:r>
          </w:p>
        </w:tc>
        <w:tc>
          <w:tcPr>
            <w:tcW w:w="0" w:type="auto"/>
            <w:hideMark/>
          </w:tcPr>
          <w:p w14:paraId="74CA8A3D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19263176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69443389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787A0D65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7D60DAD7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07B873C1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4A3D5A27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2EB855FF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56</w:t>
            </w:r>
          </w:p>
        </w:tc>
      </w:tr>
    </w:tbl>
    <w:p w14:paraId="407F32E4" w14:textId="77777777" w:rsidR="00971A41" w:rsidRPr="00FC1482" w:rsidRDefault="00971A41" w:rsidP="00971A4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FC1482">
        <w:rPr>
          <w:rFonts w:ascii="Times New Roman" w:hAnsi="Times New Roman" w:cs="Times New Roman"/>
          <w:color w:val="000000" w:themeColor="text1"/>
        </w:rPr>
        <w:tab/>
        <w:t>#Source: Author Calculation</w:t>
      </w:r>
    </w:p>
    <w:p w14:paraId="6AD029DF" w14:textId="77777777" w:rsidR="00971A41" w:rsidRPr="00FC1482" w:rsidRDefault="00971A41" w:rsidP="00971A4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FC1482">
        <w:rPr>
          <w:rFonts w:ascii="Times New Roman" w:hAnsi="Times New Roman" w:cs="Times New Roman"/>
          <w:color w:val="000000" w:themeColor="text1"/>
        </w:rPr>
        <w:t xml:space="preserve">HTMT values for all construct pairs were below the 0.90 thresholds, confirming discriminant validity (Henseler </w:t>
      </w:r>
      <w:r w:rsidRPr="00FC1482">
        <w:rPr>
          <w:rFonts w:ascii="Times New Roman" w:hAnsi="Times New Roman" w:cs="Times New Roman"/>
          <w:i/>
          <w:iCs/>
          <w:color w:val="000000" w:themeColor="text1"/>
        </w:rPr>
        <w:t xml:space="preserve">et al., </w:t>
      </w:r>
      <w:r w:rsidRPr="00FC1482">
        <w:rPr>
          <w:rFonts w:ascii="Times New Roman" w:hAnsi="Times New Roman" w:cs="Times New Roman"/>
          <w:color w:val="000000" w:themeColor="text1"/>
        </w:rPr>
        <w:t>2015).</w:t>
      </w:r>
    </w:p>
    <w:p w14:paraId="4EE33012" w14:textId="77777777" w:rsidR="00971A41" w:rsidRPr="00FC1482" w:rsidRDefault="00971A41" w:rsidP="00971A4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CB7F748" w14:textId="77777777" w:rsidR="00971A41" w:rsidRPr="00FC1482" w:rsidRDefault="00971A41" w:rsidP="00971A41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FC1482">
        <w:rPr>
          <w:rFonts w:ascii="Times New Roman" w:hAnsi="Times New Roman" w:cs="Times New Roman"/>
          <w:color w:val="000000" w:themeColor="text1"/>
        </w:rPr>
        <w:t>Table 2C – Test of Endogeneity using Gaussian Copula</w:t>
      </w:r>
    </w:p>
    <w:tbl>
      <w:tblPr>
        <w:tblStyle w:val="PlainTable2"/>
        <w:tblW w:w="8194" w:type="dxa"/>
        <w:jc w:val="center"/>
        <w:tblLook w:val="04A0" w:firstRow="1" w:lastRow="0" w:firstColumn="1" w:lastColumn="0" w:noHBand="0" w:noVBand="1"/>
      </w:tblPr>
      <w:tblGrid>
        <w:gridCol w:w="1108"/>
        <w:gridCol w:w="2720"/>
        <w:gridCol w:w="1559"/>
        <w:gridCol w:w="1020"/>
        <w:gridCol w:w="1787"/>
      </w:tblGrid>
      <w:tr w:rsidR="00971A41" w:rsidRPr="00FC1482" w14:paraId="7989F5BB" w14:textId="77777777" w:rsidTr="00C85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vAlign w:val="center"/>
            <w:hideMark/>
          </w:tcPr>
          <w:p w14:paraId="38966FB4" w14:textId="77777777" w:rsidR="00971A41" w:rsidRPr="00FC1482" w:rsidRDefault="00971A41" w:rsidP="00C858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Predictor</w:t>
            </w:r>
          </w:p>
        </w:tc>
        <w:tc>
          <w:tcPr>
            <w:tcW w:w="2720" w:type="dxa"/>
            <w:noWrap/>
            <w:vAlign w:val="center"/>
            <w:hideMark/>
          </w:tcPr>
          <w:p w14:paraId="7E48319E" w14:textId="77777777" w:rsidR="00971A41" w:rsidRPr="00FC1482" w:rsidRDefault="00971A41" w:rsidP="00C85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Copula Term Coefficient</w:t>
            </w:r>
          </w:p>
        </w:tc>
        <w:tc>
          <w:tcPr>
            <w:tcW w:w="1559" w:type="dxa"/>
            <w:noWrap/>
            <w:vAlign w:val="center"/>
            <w:hideMark/>
          </w:tcPr>
          <w:p w14:paraId="32A46373" w14:textId="77777777" w:rsidR="00971A41" w:rsidRPr="00FC1482" w:rsidRDefault="00971A41" w:rsidP="00C85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Z-Statistic</w:t>
            </w:r>
          </w:p>
        </w:tc>
        <w:tc>
          <w:tcPr>
            <w:tcW w:w="1020" w:type="dxa"/>
            <w:noWrap/>
            <w:vAlign w:val="center"/>
            <w:hideMark/>
          </w:tcPr>
          <w:p w14:paraId="6787FFBA" w14:textId="77777777" w:rsidR="00971A41" w:rsidRPr="00FC1482" w:rsidRDefault="00971A41" w:rsidP="00C85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1787" w:type="dxa"/>
            <w:noWrap/>
            <w:vAlign w:val="center"/>
            <w:hideMark/>
          </w:tcPr>
          <w:p w14:paraId="676A7150" w14:textId="77777777" w:rsidR="00971A41" w:rsidRPr="00FC1482" w:rsidRDefault="00971A41" w:rsidP="00C85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Endogeneity</w:t>
            </w:r>
          </w:p>
        </w:tc>
      </w:tr>
      <w:tr w:rsidR="00971A41" w:rsidRPr="00FC1482" w14:paraId="7BC39E90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vAlign w:val="center"/>
            <w:hideMark/>
          </w:tcPr>
          <w:p w14:paraId="3CA507D0" w14:textId="77777777" w:rsidR="00971A41" w:rsidRPr="00FC1482" w:rsidRDefault="00971A41" w:rsidP="00C858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FI</w:t>
            </w:r>
          </w:p>
        </w:tc>
        <w:tc>
          <w:tcPr>
            <w:tcW w:w="2720" w:type="dxa"/>
            <w:noWrap/>
            <w:vAlign w:val="center"/>
            <w:hideMark/>
          </w:tcPr>
          <w:p w14:paraId="22297A3A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0.032</w:t>
            </w:r>
          </w:p>
        </w:tc>
        <w:tc>
          <w:tcPr>
            <w:tcW w:w="1559" w:type="dxa"/>
            <w:noWrap/>
            <w:vAlign w:val="center"/>
            <w:hideMark/>
          </w:tcPr>
          <w:p w14:paraId="2C42B75F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1.12</w:t>
            </w:r>
          </w:p>
        </w:tc>
        <w:tc>
          <w:tcPr>
            <w:tcW w:w="1020" w:type="dxa"/>
            <w:noWrap/>
            <w:vAlign w:val="center"/>
            <w:hideMark/>
          </w:tcPr>
          <w:p w14:paraId="1681891D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0.262</w:t>
            </w:r>
          </w:p>
        </w:tc>
        <w:tc>
          <w:tcPr>
            <w:tcW w:w="1787" w:type="dxa"/>
            <w:noWrap/>
            <w:vAlign w:val="center"/>
            <w:hideMark/>
          </w:tcPr>
          <w:p w14:paraId="0275C999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971A41" w:rsidRPr="00FC1482" w14:paraId="580D7DEA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vAlign w:val="center"/>
            <w:hideMark/>
          </w:tcPr>
          <w:p w14:paraId="1AA6EC0F" w14:textId="77777777" w:rsidR="00971A41" w:rsidRPr="00FC1482" w:rsidRDefault="00971A41" w:rsidP="00C858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BI</w:t>
            </w:r>
          </w:p>
        </w:tc>
        <w:tc>
          <w:tcPr>
            <w:tcW w:w="2720" w:type="dxa"/>
            <w:noWrap/>
            <w:vAlign w:val="center"/>
            <w:hideMark/>
          </w:tcPr>
          <w:p w14:paraId="10BABBAA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-0.027</w:t>
            </w:r>
          </w:p>
        </w:tc>
        <w:tc>
          <w:tcPr>
            <w:tcW w:w="1559" w:type="dxa"/>
            <w:noWrap/>
            <w:vAlign w:val="center"/>
            <w:hideMark/>
          </w:tcPr>
          <w:p w14:paraId="66BE35C8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-1.01</w:t>
            </w:r>
          </w:p>
        </w:tc>
        <w:tc>
          <w:tcPr>
            <w:tcW w:w="1020" w:type="dxa"/>
            <w:noWrap/>
            <w:vAlign w:val="center"/>
            <w:hideMark/>
          </w:tcPr>
          <w:p w14:paraId="2A222F5F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0.314</w:t>
            </w:r>
          </w:p>
        </w:tc>
        <w:tc>
          <w:tcPr>
            <w:tcW w:w="1787" w:type="dxa"/>
            <w:noWrap/>
            <w:vAlign w:val="center"/>
            <w:hideMark/>
          </w:tcPr>
          <w:p w14:paraId="7C8010B2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971A41" w:rsidRPr="00FC1482" w14:paraId="73BDC8E2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vAlign w:val="center"/>
            <w:hideMark/>
          </w:tcPr>
          <w:p w14:paraId="18A46096" w14:textId="77777777" w:rsidR="00971A41" w:rsidRPr="00FC1482" w:rsidRDefault="00971A41" w:rsidP="00C858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PU</w:t>
            </w:r>
          </w:p>
        </w:tc>
        <w:tc>
          <w:tcPr>
            <w:tcW w:w="2720" w:type="dxa"/>
            <w:noWrap/>
            <w:vAlign w:val="center"/>
            <w:hideMark/>
          </w:tcPr>
          <w:p w14:paraId="751A2784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1559" w:type="dxa"/>
            <w:noWrap/>
            <w:vAlign w:val="center"/>
            <w:hideMark/>
          </w:tcPr>
          <w:p w14:paraId="076AE8AB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020" w:type="dxa"/>
            <w:noWrap/>
            <w:vAlign w:val="center"/>
            <w:hideMark/>
          </w:tcPr>
          <w:p w14:paraId="2B6CA963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0.502</w:t>
            </w:r>
          </w:p>
        </w:tc>
        <w:tc>
          <w:tcPr>
            <w:tcW w:w="1787" w:type="dxa"/>
            <w:noWrap/>
            <w:vAlign w:val="center"/>
            <w:hideMark/>
          </w:tcPr>
          <w:p w14:paraId="02AAF676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971A41" w:rsidRPr="00FC1482" w14:paraId="7C1DDFF7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vAlign w:val="center"/>
            <w:hideMark/>
          </w:tcPr>
          <w:p w14:paraId="52D072E6" w14:textId="77777777" w:rsidR="00971A41" w:rsidRPr="00FC1482" w:rsidRDefault="00971A41" w:rsidP="00C858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PEOU</w:t>
            </w:r>
          </w:p>
        </w:tc>
        <w:tc>
          <w:tcPr>
            <w:tcW w:w="2720" w:type="dxa"/>
            <w:noWrap/>
            <w:vAlign w:val="center"/>
            <w:hideMark/>
          </w:tcPr>
          <w:p w14:paraId="21D4C895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-0.008</w:t>
            </w:r>
          </w:p>
        </w:tc>
        <w:tc>
          <w:tcPr>
            <w:tcW w:w="1559" w:type="dxa"/>
            <w:noWrap/>
            <w:vAlign w:val="center"/>
            <w:hideMark/>
          </w:tcPr>
          <w:p w14:paraId="7B1FCC99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-0.44</w:t>
            </w:r>
          </w:p>
        </w:tc>
        <w:tc>
          <w:tcPr>
            <w:tcW w:w="1020" w:type="dxa"/>
            <w:noWrap/>
            <w:vAlign w:val="center"/>
            <w:hideMark/>
          </w:tcPr>
          <w:p w14:paraId="0DF90CEF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0.658</w:t>
            </w:r>
          </w:p>
        </w:tc>
        <w:tc>
          <w:tcPr>
            <w:tcW w:w="1787" w:type="dxa"/>
            <w:noWrap/>
            <w:vAlign w:val="center"/>
            <w:hideMark/>
          </w:tcPr>
          <w:p w14:paraId="2671F056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971A41" w:rsidRPr="00FC1482" w14:paraId="66BABBA2" w14:textId="77777777" w:rsidTr="00C8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vAlign w:val="center"/>
            <w:hideMark/>
          </w:tcPr>
          <w:p w14:paraId="212606EF" w14:textId="77777777" w:rsidR="00971A41" w:rsidRPr="00FC1482" w:rsidRDefault="00971A41" w:rsidP="00C858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RI</w:t>
            </w:r>
          </w:p>
        </w:tc>
        <w:tc>
          <w:tcPr>
            <w:tcW w:w="2720" w:type="dxa"/>
            <w:noWrap/>
            <w:vAlign w:val="center"/>
            <w:hideMark/>
          </w:tcPr>
          <w:p w14:paraId="4AE4D092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1559" w:type="dxa"/>
            <w:noWrap/>
            <w:vAlign w:val="center"/>
            <w:hideMark/>
          </w:tcPr>
          <w:p w14:paraId="47225166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020" w:type="dxa"/>
            <w:noWrap/>
            <w:vAlign w:val="center"/>
            <w:hideMark/>
          </w:tcPr>
          <w:p w14:paraId="0A99802A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0.467</w:t>
            </w:r>
          </w:p>
        </w:tc>
        <w:tc>
          <w:tcPr>
            <w:tcW w:w="1787" w:type="dxa"/>
            <w:noWrap/>
            <w:vAlign w:val="center"/>
            <w:hideMark/>
          </w:tcPr>
          <w:p w14:paraId="3DD67106" w14:textId="77777777" w:rsidR="00971A41" w:rsidRPr="00FC1482" w:rsidRDefault="00971A41" w:rsidP="00C85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971A41" w:rsidRPr="00FC1482" w14:paraId="6F7010E6" w14:textId="77777777" w:rsidTr="00C8585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vAlign w:val="center"/>
            <w:hideMark/>
          </w:tcPr>
          <w:p w14:paraId="24BD287E" w14:textId="77777777" w:rsidR="00971A41" w:rsidRPr="00FC1482" w:rsidRDefault="00971A41" w:rsidP="00C858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CP</w:t>
            </w:r>
          </w:p>
        </w:tc>
        <w:tc>
          <w:tcPr>
            <w:tcW w:w="2720" w:type="dxa"/>
            <w:noWrap/>
            <w:vAlign w:val="center"/>
            <w:hideMark/>
          </w:tcPr>
          <w:p w14:paraId="07C7402B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-0.015</w:t>
            </w:r>
          </w:p>
        </w:tc>
        <w:tc>
          <w:tcPr>
            <w:tcW w:w="1559" w:type="dxa"/>
            <w:noWrap/>
            <w:vAlign w:val="center"/>
            <w:hideMark/>
          </w:tcPr>
          <w:p w14:paraId="01F575A9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1020" w:type="dxa"/>
            <w:noWrap/>
            <w:vAlign w:val="center"/>
            <w:hideMark/>
          </w:tcPr>
          <w:p w14:paraId="40AF852C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0.562</w:t>
            </w:r>
          </w:p>
        </w:tc>
        <w:tc>
          <w:tcPr>
            <w:tcW w:w="1787" w:type="dxa"/>
            <w:noWrap/>
            <w:vAlign w:val="center"/>
            <w:hideMark/>
          </w:tcPr>
          <w:p w14:paraId="2894CC58" w14:textId="77777777" w:rsidR="00971A41" w:rsidRPr="00FC1482" w:rsidRDefault="00971A41" w:rsidP="00C85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1482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</w:tbl>
    <w:p w14:paraId="39454BF4" w14:textId="77777777" w:rsidR="00971A41" w:rsidRPr="00FC1482" w:rsidRDefault="00971A41" w:rsidP="00971A4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FC1482">
        <w:rPr>
          <w:rFonts w:ascii="Times New Roman" w:hAnsi="Times New Roman" w:cs="Times New Roman"/>
          <w:color w:val="000000" w:themeColor="text1"/>
        </w:rPr>
        <w:tab/>
        <w:t>#Source: Author Calculation</w:t>
      </w:r>
    </w:p>
    <w:p w14:paraId="327FA7FB" w14:textId="77777777" w:rsidR="00021106" w:rsidRDefault="00021106"/>
    <w:sectPr w:rsidR="00021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A41"/>
    <w:rsid w:val="00021106"/>
    <w:rsid w:val="00707D3B"/>
    <w:rsid w:val="007A17E5"/>
    <w:rsid w:val="0097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1A54D"/>
  <w15:chartTrackingRefBased/>
  <w15:docId w15:val="{C9891D18-1C0A-424B-B51A-599BE4AF1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A41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A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A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A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A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A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A4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A4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A4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A4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A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1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A4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1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A4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1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A41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1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A4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71A41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9</Words>
  <Characters>4386</Characters>
  <Application>Microsoft Office Word</Application>
  <DocSecurity>0</DocSecurity>
  <Lines>36</Lines>
  <Paragraphs>10</Paragraphs>
  <ScaleCrop>false</ScaleCrop>
  <Company>Frontiers Media</Company>
  <LinksUpToDate>false</LinksUpToDate>
  <CharactersWithSpaces>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5-12-15T10:27:00Z</dcterms:created>
  <dcterms:modified xsi:type="dcterms:W3CDTF">2025-12-15T10:27:00Z</dcterms:modified>
</cp:coreProperties>
</file>